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324" w:rsidRPr="00E00791" w:rsidRDefault="008C6324" w:rsidP="008C6324">
      <w:pPr>
        <w:tabs>
          <w:tab w:val="left" w:pos="1365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E0079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0079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A58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007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0791">
        <w:rPr>
          <w:rFonts w:ascii="Times New Roman" w:hAnsi="Times New Roman" w:cs="Times New Roman"/>
          <w:bCs/>
          <w:sz w:val="24"/>
          <w:szCs w:val="24"/>
        </w:rPr>
        <w:t xml:space="preserve">Complete list of differentially expressed proteins of adaptive evolved </w:t>
      </w:r>
      <w:r w:rsidRPr="00E0079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. reinhardtii </w:t>
      </w:r>
      <w:r w:rsidRPr="00E00791">
        <w:rPr>
          <w:rFonts w:ascii="Times New Roman" w:hAnsi="Times New Roman" w:cs="Times New Roman"/>
          <w:bCs/>
          <w:sz w:val="24"/>
          <w:szCs w:val="24"/>
        </w:rPr>
        <w:t>cells.</w:t>
      </w:r>
    </w:p>
    <w:tbl>
      <w:tblPr>
        <w:tblStyle w:val="a6"/>
        <w:tblW w:w="910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387"/>
        <w:gridCol w:w="2018"/>
        <w:gridCol w:w="1134"/>
      </w:tblGrid>
      <w:tr w:rsidR="008C6324" w:rsidRPr="00E00791" w:rsidTr="008C6324">
        <w:trPr>
          <w:trHeight w:val="15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No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unctional category and protein description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Mr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  <w:tcBorders>
              <w:top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8C6324" w:rsidRPr="00E00791" w:rsidRDefault="008C6324" w:rsidP="008C6324">
            <w:pPr>
              <w:pStyle w:val="a3"/>
              <w:spacing w:before="0" w:beforeAutospacing="0" w:after="0" w:afterAutospacing="0" w:line="48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Esterase (EST)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.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1411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</w:t>
            </w:r>
          </w:p>
        </w:tc>
        <w:tc>
          <w:tcPr>
            <w:tcW w:w="5387" w:type="dxa"/>
          </w:tcPr>
          <w:p w:rsidR="008C6324" w:rsidRPr="00E00791" w:rsidRDefault="008C6324" w:rsidP="008C6324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NADP-Malate dehydrogenase (NDH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8.0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5280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yruvate-formate lyase (PRL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49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91431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Glutathione-S-transferase (GST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3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4000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Glutathione-S-transferase (GST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3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4000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Stress-related chlorophyll a/b binding protein 2 (CB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.88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8207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7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ubisco activase (RuBA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.7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5229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ubisco activase (RuBA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.7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5229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9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hosphoribulokinase Rubisco activase (PRK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.1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2151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0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Dehydroascorbate reductase (DHAR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3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5052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1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Light-harvesting complex II chlorophyll a-b binding protein M3 (LCB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68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7420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2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Light-harvesting protein of photosystem I (LCBPs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9.12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6075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3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yrroline-5-carboxylate reductase (P5CR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3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8608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4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Acidic ribosomal protein P0 (RPLP0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07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4667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5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ATP synthase CF1 beta subunit (AtpD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2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3243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16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Isocitrate lyase (ICL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5.9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kern w:val="24"/>
              </w:rPr>
              <w:t>45948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7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Isocitrate lyase (ICL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9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5948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8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Mitochondrial translation factor Tu (mtTF-Tu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.2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dark1"/>
                <w:kern w:val="24"/>
              </w:rPr>
              <w:t>42942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19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Mitochondrial translation factor Tu (mtTF-Tu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8.2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2942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lastRenderedPageBreak/>
              <w:t>20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ab GDP dissociation inhibitor protein (RabGD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88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9720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1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eptidyl-prolyl cis-trans isomerase, FKBP-type (Pplase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0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11662</w:t>
            </w:r>
          </w:p>
        </w:tc>
      </w:tr>
      <w:tr w:rsidR="008C6324" w:rsidRPr="00E00791" w:rsidTr="008C6324">
        <w:trPr>
          <w:trHeight w:val="768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2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ibosomal protein Sa, component of cytosolic 80S ribosome and 40S small subunit (RPSA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07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0971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3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an-like small GTPase (GTPase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2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5705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4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rotein phosphatase 1 (PPI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08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5567</w:t>
            </w:r>
          </w:p>
        </w:tc>
      </w:tr>
      <w:tr w:rsidR="008C6324" w:rsidRPr="00E00791" w:rsidTr="008C6324">
        <w:trPr>
          <w:trHeight w:val="15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5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-phophogluconate dehydrogenase (6PGDH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72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3617</w:t>
            </w:r>
          </w:p>
        </w:tc>
      </w:tr>
      <w:tr w:rsidR="008C6324" w:rsidRPr="00E00791" w:rsidTr="008C6324">
        <w:trPr>
          <w:trHeight w:val="28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6</w:t>
            </w:r>
          </w:p>
        </w:tc>
        <w:tc>
          <w:tcPr>
            <w:tcW w:w="5387" w:type="dxa"/>
          </w:tcPr>
          <w:p w:rsidR="008C6324" w:rsidRPr="00E00791" w:rsidRDefault="008C6324" w:rsidP="008C6324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redicted protein (Pre Prt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28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2690</w:t>
            </w:r>
          </w:p>
        </w:tc>
      </w:tr>
      <w:tr w:rsidR="008C6324" w:rsidRPr="00E00791" w:rsidTr="008C6324">
        <w:trPr>
          <w:trHeight w:val="335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7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Thylakoid lumen protein (TL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9.0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6710</w:t>
            </w:r>
          </w:p>
        </w:tc>
      </w:tr>
      <w:tr w:rsidR="008C6324" w:rsidRPr="00E00791" w:rsidTr="008C6324">
        <w:trPr>
          <w:trHeight w:val="321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8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Hypothetical protein CHLREDRAFT_132186 (H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3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9761</w:t>
            </w:r>
          </w:p>
        </w:tc>
      </w:tr>
      <w:tr w:rsidR="008C6324" w:rsidRPr="00E00791" w:rsidTr="008C6324">
        <w:trPr>
          <w:trHeight w:val="34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29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Hypothetical protein CHLREDRAFT_184895 (H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.92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4286</w:t>
            </w:r>
          </w:p>
        </w:tc>
      </w:tr>
      <w:tr w:rsidR="008C6324" w:rsidRPr="00E00791" w:rsidTr="008C6324">
        <w:trPr>
          <w:trHeight w:val="635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0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ibulose-1,5-biphosphate carboxylase/oxygenase large subunit (Rubisco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6.29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45866</w:t>
            </w:r>
          </w:p>
        </w:tc>
      </w:tr>
      <w:tr w:rsidR="008C6324" w:rsidRPr="00E00791" w:rsidTr="008C6324">
        <w:trPr>
          <w:trHeight w:val="515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31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Periplasmic L-amino acid oxidase catalytic subunit (LAO1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kern w:val="24"/>
              </w:rPr>
              <w:t>8.7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bCs/>
                <w:kern w:val="24"/>
              </w:rPr>
              <w:t>61272</w:t>
            </w:r>
          </w:p>
        </w:tc>
      </w:tr>
      <w:tr w:rsidR="008C6324" w:rsidRPr="00E00791" w:rsidTr="008C6324">
        <w:trPr>
          <w:trHeight w:val="381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2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Periplasmic L-amino acid oxidase catalytic subunit </w:t>
            </w:r>
            <w:r w:rsidRPr="00E00791">
              <w:rPr>
                <w:rFonts w:ascii="Times New Roman" w:eastAsia="Calibri" w:hAnsi="Times New Roman" w:cs="Times New Roman"/>
                <w:bCs/>
                <w:kern w:val="24"/>
              </w:rPr>
              <w:t>(LAO1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8.7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61272</w:t>
            </w:r>
          </w:p>
        </w:tc>
      </w:tr>
      <w:tr w:rsidR="008C6324" w:rsidRPr="00E00791" w:rsidTr="008C6324">
        <w:trPr>
          <w:trHeight w:val="447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3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Aldehyde dehydrogenase (ALD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7.3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9613</w:t>
            </w:r>
          </w:p>
        </w:tc>
      </w:tr>
      <w:tr w:rsidR="008C6324" w:rsidRPr="00E00791" w:rsidTr="008C6324">
        <w:trPr>
          <w:trHeight w:val="431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4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β-tubulin 2 (β-tub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.82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0157</w:t>
            </w:r>
          </w:p>
        </w:tc>
      </w:tr>
      <w:tr w:rsidR="008C6324" w:rsidRPr="00E00791" w:rsidTr="008C6324">
        <w:trPr>
          <w:trHeight w:val="447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5</w:t>
            </w:r>
          </w:p>
        </w:tc>
        <w:tc>
          <w:tcPr>
            <w:tcW w:w="5387" w:type="dxa"/>
          </w:tcPr>
          <w:p w:rsidR="008C6324" w:rsidRPr="00E00791" w:rsidRDefault="008C6324" w:rsidP="008C6324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α-tubulin 1 (α-tub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01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0182</w:t>
            </w:r>
          </w:p>
        </w:tc>
      </w:tr>
      <w:tr w:rsidR="008C6324" w:rsidRPr="00E00791" w:rsidTr="008C6324">
        <w:trPr>
          <w:trHeight w:val="447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6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Heat shock protein 70C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HSP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6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65435</w:t>
            </w:r>
          </w:p>
        </w:tc>
      </w:tr>
      <w:tr w:rsidR="008C6324" w:rsidRPr="00E00791" w:rsidTr="008C6324">
        <w:trPr>
          <w:trHeight w:val="878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7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Chlorophyll-ab-binding protein of LHCII type I, chloroplast </w:t>
            </w:r>
            <w:r w:rsidRPr="00E00791">
              <w:rPr>
                <w:rFonts w:ascii="Times New Roman" w:hAnsi="Times New Roman" w:cs="Times New Roman"/>
                <w:color w:val="000000" w:themeColor="dark1"/>
                <w:kern w:val="24"/>
                <w:lang w:eastAsia="ko-KR"/>
              </w:rPr>
              <w:t>p</w:t>
            </w: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recursor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CBPs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9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7058</w:t>
            </w:r>
          </w:p>
        </w:tc>
      </w:tr>
      <w:tr w:rsidR="008C6324" w:rsidRPr="00E00791" w:rsidTr="008C6324">
        <w:trPr>
          <w:trHeight w:val="343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lastRenderedPageBreak/>
              <w:t>38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Gamma-hydroxybutyrate dehydrogenase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GHB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22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9991</w:t>
            </w:r>
          </w:p>
        </w:tc>
      </w:tr>
      <w:tr w:rsidR="008C6324" w:rsidRPr="00E00791" w:rsidTr="008C6324">
        <w:trPr>
          <w:trHeight w:val="447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39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Triose phosphate isomerase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TPI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7.5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0433</w:t>
            </w:r>
          </w:p>
        </w:tc>
      </w:tr>
      <w:tr w:rsidR="008C6324" w:rsidRPr="00E00791" w:rsidTr="008C6324">
        <w:trPr>
          <w:trHeight w:val="320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0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Mitochondrial carbonic anhydrase β type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mtCA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9.0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8193</w:t>
            </w:r>
          </w:p>
        </w:tc>
      </w:tr>
      <w:tr w:rsidR="008C6324" w:rsidRPr="00E00791" w:rsidTr="008C6324">
        <w:trPr>
          <w:trHeight w:val="305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1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Mitochondrial carbonic anhydrase β type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mtCA)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9.04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8193</w:t>
            </w:r>
          </w:p>
        </w:tc>
      </w:tr>
      <w:tr w:rsidR="008C6324" w:rsidRPr="00E00791" w:rsidTr="008C6324">
        <w:trPr>
          <w:trHeight w:val="447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2</w:t>
            </w:r>
          </w:p>
        </w:tc>
        <w:tc>
          <w:tcPr>
            <w:tcW w:w="5387" w:type="dxa"/>
          </w:tcPr>
          <w:p w:rsidR="008C6324" w:rsidRPr="00E00791" w:rsidRDefault="008C6324" w:rsidP="00E54B73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redicted protein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Pre Prt) 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.90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33488</w:t>
            </w:r>
          </w:p>
        </w:tc>
      </w:tr>
      <w:tr w:rsidR="008C6324" w:rsidRPr="00E00791" w:rsidTr="008C6324">
        <w:trPr>
          <w:trHeight w:val="431"/>
        </w:trPr>
        <w:tc>
          <w:tcPr>
            <w:tcW w:w="56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3</w:t>
            </w:r>
          </w:p>
        </w:tc>
        <w:tc>
          <w:tcPr>
            <w:tcW w:w="5387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Conserved hypothetical protein</w:t>
            </w:r>
          </w:p>
        </w:tc>
        <w:tc>
          <w:tcPr>
            <w:tcW w:w="2018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06</w:t>
            </w:r>
          </w:p>
        </w:tc>
        <w:tc>
          <w:tcPr>
            <w:tcW w:w="1134" w:type="dxa"/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21304</w:t>
            </w:r>
          </w:p>
        </w:tc>
      </w:tr>
      <w:tr w:rsidR="008C6324" w:rsidRPr="00E00791" w:rsidTr="008C6324">
        <w:trPr>
          <w:trHeight w:val="80"/>
        </w:trPr>
        <w:tc>
          <w:tcPr>
            <w:tcW w:w="567" w:type="dxa"/>
            <w:tcBorders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44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Predicted protein</w:t>
            </w:r>
            <w:r w:rsidR="00E54B73"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 xml:space="preserve"> (Pre Prt)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C6324" w:rsidRPr="00E00791" w:rsidRDefault="008C6324" w:rsidP="002D4921">
            <w:pPr>
              <w:pStyle w:val="a3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E00791">
              <w:rPr>
                <w:rFonts w:ascii="Times New Roman" w:hAnsi="Times New Roman" w:cs="Times New Roman"/>
                <w:color w:val="000000" w:themeColor="text1"/>
                <w:kern w:val="24"/>
              </w:rPr>
              <w:t>59842</w:t>
            </w:r>
          </w:p>
        </w:tc>
      </w:tr>
    </w:tbl>
    <w:p w:rsidR="008C6324" w:rsidRPr="00E00791" w:rsidRDefault="008C6324" w:rsidP="008C63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8C6324" w:rsidRPr="00E007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6ED" w:rsidRDefault="00F726ED" w:rsidP="008C6324">
      <w:pPr>
        <w:spacing w:after="0" w:line="240" w:lineRule="auto"/>
      </w:pPr>
      <w:r>
        <w:separator/>
      </w:r>
    </w:p>
  </w:endnote>
  <w:endnote w:type="continuationSeparator" w:id="0">
    <w:p w:rsidR="00F726ED" w:rsidRDefault="00F726ED" w:rsidP="008C6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6ED" w:rsidRDefault="00F726ED" w:rsidP="008C6324">
      <w:pPr>
        <w:spacing w:after="0" w:line="240" w:lineRule="auto"/>
      </w:pPr>
      <w:r>
        <w:separator/>
      </w:r>
    </w:p>
  </w:footnote>
  <w:footnote w:type="continuationSeparator" w:id="0">
    <w:p w:rsidR="00F726ED" w:rsidRDefault="00F726ED" w:rsidP="008C6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324"/>
    <w:rsid w:val="00072417"/>
    <w:rsid w:val="00261182"/>
    <w:rsid w:val="002F7359"/>
    <w:rsid w:val="003770CC"/>
    <w:rsid w:val="00476A5C"/>
    <w:rsid w:val="005903CA"/>
    <w:rsid w:val="005C13A8"/>
    <w:rsid w:val="005F5E22"/>
    <w:rsid w:val="0067437F"/>
    <w:rsid w:val="007A58E3"/>
    <w:rsid w:val="007D44DC"/>
    <w:rsid w:val="00841957"/>
    <w:rsid w:val="008C6324"/>
    <w:rsid w:val="00944F8D"/>
    <w:rsid w:val="009C2455"/>
    <w:rsid w:val="00A01330"/>
    <w:rsid w:val="00D744F9"/>
    <w:rsid w:val="00E00791"/>
    <w:rsid w:val="00E54B73"/>
    <w:rsid w:val="00F4634C"/>
    <w:rsid w:val="00F726ED"/>
    <w:rsid w:val="00FA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0C2FB1C-D7B1-4459-9D59-5D7EC48D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C63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C63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6324"/>
  </w:style>
  <w:style w:type="paragraph" w:styleId="a5">
    <w:name w:val="footer"/>
    <w:basedOn w:val="a"/>
    <w:link w:val="Char0"/>
    <w:uiPriority w:val="99"/>
    <w:unhideWhenUsed/>
    <w:rsid w:val="008C63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6324"/>
  </w:style>
  <w:style w:type="table" w:styleId="a6">
    <w:name w:val="Table Grid"/>
    <w:basedOn w:val="a1"/>
    <w:uiPriority w:val="59"/>
    <w:rsid w:val="008C6324"/>
    <w:pPr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8C6324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8C6324"/>
    <w:pPr>
      <w:widowControl/>
      <w:wordWrap/>
      <w:autoSpaceDE/>
      <w:autoSpaceDN/>
      <w:spacing w:after="200" w:line="276" w:lineRule="auto"/>
      <w:jc w:val="left"/>
    </w:pPr>
    <w:rPr>
      <w:kern w:val="0"/>
      <w:sz w:val="22"/>
      <w:lang w:eastAsia="en-US"/>
    </w:rPr>
  </w:style>
  <w:style w:type="character" w:customStyle="1" w:styleId="Char1">
    <w:name w:val="메모 텍스트 Char"/>
    <w:basedOn w:val="a0"/>
    <w:link w:val="a8"/>
    <w:uiPriority w:val="99"/>
    <w:semiHidden/>
    <w:rsid w:val="008C6324"/>
    <w:rPr>
      <w:kern w:val="0"/>
      <w:sz w:val="22"/>
      <w:lang w:eastAsia="en-US"/>
    </w:rPr>
  </w:style>
  <w:style w:type="paragraph" w:styleId="a9">
    <w:name w:val="Balloon Text"/>
    <w:basedOn w:val="a"/>
    <w:link w:val="Char2"/>
    <w:uiPriority w:val="99"/>
    <w:semiHidden/>
    <w:unhideWhenUsed/>
    <w:rsid w:val="008C63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8C63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7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</dc:creator>
  <cp:lastModifiedBy>JKJ</cp:lastModifiedBy>
  <cp:revision>9</cp:revision>
  <dcterms:created xsi:type="dcterms:W3CDTF">2014-02-05T11:39:00Z</dcterms:created>
  <dcterms:modified xsi:type="dcterms:W3CDTF">2014-02-06T06:33:00Z</dcterms:modified>
</cp:coreProperties>
</file>